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l Table 1.</w:t>
      </w:r>
      <w:r>
        <w:rPr>
          <w:rFonts w:cs="Arial" w:ascii="Arial" w:hAnsi="Arial"/>
          <w:sz w:val="18"/>
          <w:szCs w:val="18"/>
        </w:rPr>
        <w:t xml:space="preserve"> Quantitative scoring sheet. 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 xml:space="preserve">EM Educational Research Scoring Sheet: Quantitative Research   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9346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4"/>
        <w:gridCol w:w="360"/>
        <w:gridCol w:w="4756"/>
        <w:gridCol w:w="1080"/>
        <w:gridCol w:w="1170"/>
        <w:gridCol w:w="990"/>
      </w:tblGrid>
      <w:tr>
        <w:trPr>
          <w:trHeight w:val="288" w:hRule="atLeast"/>
        </w:trPr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main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Item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ximu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omain scor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 Give one point for each criterion m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ropriate description of background litera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ly frame the problem with defined outcome measu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 objective / hypothe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surement (add methodology + groups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  Methodology: Give a point for each criterion met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pre-test, post-test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s a post-te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s a pre-test and post-te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96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 Groups: Give a point for each criterion me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oth experimental and control group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assignment  to group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 collection (add institutions + response rate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Institutions - Give a point for each criterion m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ngle institutio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least 2 institut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2 institut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* a survey of many institutions should get both point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 Response Rate - Give a point for each criterion m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rate &lt;50% or not report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rate ≥5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rate ≥75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ata analysis  (add appropriateness + sophistication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 Appropriateness - Give a point for each criterion m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ata analysis inappropriate for study design or type of d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 analysis appropriate for study design and type of d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</w:tcPr>
          <w:p>
            <w:pPr>
              <w:pStyle w:val="Normal"/>
              <w:ind w:left="432" w:hanging="43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Sophistication - Give a point for each criterion m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ve analysis on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yond descriptive analy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46" w:leader="none"/>
              </w:tabs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ludes power analy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br w:type="page"/>
      </w:r>
      <w:r>
        <w:rPr>
          <w:rFonts w:cs="Arial" w:ascii="Arial" w:hAnsi="Arial"/>
          <w:sz w:val="18"/>
          <w:szCs w:val="18"/>
        </w:rPr>
      </w:r>
    </w:p>
    <w:tbl>
      <w:tblPr>
        <w:tblW w:w="93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0"/>
        <w:gridCol w:w="4756"/>
        <w:gridCol w:w="1080"/>
        <w:gridCol w:w="1170"/>
        <w:gridCol w:w="990"/>
      </w:tblGrid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 Give one point for each criterion m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 supports conclu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clusion clearly addresses hypothesis / obj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clusions placed in context of litera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imitations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itations not identified accurate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e limitations identifi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itations well address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novation of projec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 “liked” interven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 learned something from interven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 changed behavior after interven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eneralizability of projec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uld be difficult to replicate at my progr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ld implement at my program with additional effort/resour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ld be easily implemented at my program tomorrow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larity of writin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bose- at times difficulty to fol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 for scientific manuscrip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ear, concise writing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17:17:00Z</dcterms:created>
  <dc:creator>Mayo</dc:creator>
  <dc:description/>
  <cp:keywords/>
  <dc:language>en-US</dc:language>
  <cp:lastModifiedBy>Le, Dana</cp:lastModifiedBy>
  <cp:lastPrinted>2014-04-07T10:19:00Z</cp:lastPrinted>
  <dcterms:modified xsi:type="dcterms:W3CDTF">2019-05-13T17:17:00Z</dcterms:modified>
  <cp:revision>2</cp:revision>
  <dc:subject/>
  <dc:title>Appendix</dc:title>
</cp:coreProperties>
</file>